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0311F" w14:textId="61EC7120" w:rsidR="00C521F6" w:rsidRPr="0048678C" w:rsidRDefault="00C521F6" w:rsidP="00A10102">
      <w:pPr>
        <w:rPr>
          <w:rFonts w:ascii="Arial" w:eastAsia="Times New Roman" w:hAnsi="Arial" w:cs="Arial"/>
          <w:b/>
          <w:bCs/>
          <w:sz w:val="32"/>
          <w:szCs w:val="32"/>
          <w:lang w:val="en-GB" w:eastAsia="en-GB"/>
        </w:rPr>
      </w:pPr>
      <w:r w:rsidRPr="0048678C">
        <w:rPr>
          <w:rFonts w:ascii="Arial" w:eastAsia="Times New Roman" w:hAnsi="Arial" w:cs="Arial"/>
          <w:b/>
          <w:bCs/>
          <w:sz w:val="32"/>
          <w:szCs w:val="32"/>
          <w:lang w:val="en-GB" w:eastAsia="en-GB"/>
        </w:rPr>
        <w:t>Supplement</w:t>
      </w:r>
    </w:p>
    <w:p w14:paraId="6D6421AE" w14:textId="77777777" w:rsidR="00B9311F" w:rsidRPr="002101DA" w:rsidRDefault="00B9311F" w:rsidP="00A10102">
      <w:pPr>
        <w:rPr>
          <w:rFonts w:ascii="Arial" w:eastAsia="Times New Roman" w:hAnsi="Arial" w:cs="Arial"/>
          <w:b/>
          <w:bCs/>
          <w:sz w:val="28"/>
          <w:szCs w:val="28"/>
          <w:lang w:val="en-GB" w:eastAsia="en-GB"/>
        </w:rPr>
      </w:pPr>
    </w:p>
    <w:tbl>
      <w:tblPr>
        <w:tblStyle w:val="Tabellenraster"/>
        <w:tblpPr w:leftFromText="180" w:rightFromText="180" w:vertAnchor="page" w:horzAnchor="margin" w:tblpY="2446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641FCE" w:rsidRPr="002101DA" w14:paraId="3783C443" w14:textId="77777777" w:rsidTr="00930847">
        <w:tc>
          <w:tcPr>
            <w:tcW w:w="6799" w:type="dxa"/>
            <w:shd w:val="clear" w:color="auto" w:fill="9CC2E5" w:themeFill="accent5" w:themeFillTint="99"/>
          </w:tcPr>
          <w:p w14:paraId="40362A1C" w14:textId="22D3325E" w:rsidR="00641FCE" w:rsidRPr="002101DA" w:rsidRDefault="00641FCE" w:rsidP="00930847">
            <w:pPr>
              <w:spacing w:line="33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Co-infections HIV and </w:t>
            </w:r>
            <w:r w:rsidR="001E76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uberculosis</w:t>
            </w:r>
          </w:p>
        </w:tc>
        <w:tc>
          <w:tcPr>
            <w:tcW w:w="2217" w:type="dxa"/>
            <w:shd w:val="clear" w:color="auto" w:fill="9CC2E5" w:themeFill="accent5" w:themeFillTint="99"/>
          </w:tcPr>
          <w:p w14:paraId="78FA5B0C" w14:textId="77777777" w:rsidR="00641FCE" w:rsidRPr="002101DA" w:rsidRDefault="00641FCE" w:rsidP="00930847">
            <w:pPr>
              <w:spacing w:line="33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Count (Proportion)</w:t>
            </w:r>
          </w:p>
        </w:tc>
      </w:tr>
      <w:tr w:rsidR="00641FCE" w:rsidRPr="002101DA" w14:paraId="2543965B" w14:textId="77777777" w:rsidTr="00930847">
        <w:tc>
          <w:tcPr>
            <w:tcW w:w="6799" w:type="dxa"/>
          </w:tcPr>
          <w:p w14:paraId="550CFD34" w14:textId="77777777" w:rsidR="00641FCE" w:rsidRPr="002101DA" w:rsidRDefault="00641FCE" w:rsidP="00930847">
            <w:pPr>
              <w:spacing w:line="336" w:lineRule="auto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2217" w:type="dxa"/>
          </w:tcPr>
          <w:p w14:paraId="6E5A9CF0" w14:textId="77777777" w:rsidR="00641FCE" w:rsidRPr="002101DA" w:rsidRDefault="00641FCE" w:rsidP="00930847">
            <w:pPr>
              <w:spacing w:line="336" w:lineRule="auto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</w:tr>
      <w:tr w:rsidR="00641FCE" w:rsidRPr="002101DA" w14:paraId="73F97329" w14:textId="77777777" w:rsidTr="00930847">
        <w:tc>
          <w:tcPr>
            <w:tcW w:w="6799" w:type="dxa"/>
            <w:shd w:val="clear" w:color="auto" w:fill="D9D9D9" w:themeFill="background1" w:themeFillShade="D9"/>
          </w:tcPr>
          <w:p w14:paraId="2CEBDB94" w14:textId="77777777" w:rsidR="00641FCE" w:rsidRPr="002101DA" w:rsidRDefault="00641FCE" w:rsidP="00930847">
            <w:pPr>
              <w:spacing w:line="33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Total of individuals tested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511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6F539148" w14:textId="77777777" w:rsidR="00641FCE" w:rsidRPr="002101DA" w:rsidRDefault="00641FCE" w:rsidP="00930847">
            <w:pPr>
              <w:spacing w:line="33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511 (100%)</w:t>
            </w:r>
          </w:p>
        </w:tc>
      </w:tr>
      <w:tr w:rsidR="00641FCE" w:rsidRPr="002101DA" w14:paraId="65B82ECD" w14:textId="77777777" w:rsidTr="00930847">
        <w:tc>
          <w:tcPr>
            <w:tcW w:w="6799" w:type="dxa"/>
            <w:vAlign w:val="center"/>
          </w:tcPr>
          <w:p w14:paraId="43C3DD69" w14:textId="77777777" w:rsidR="00641FCE" w:rsidRPr="002101DA" w:rsidRDefault="00641FCE" w:rsidP="00930847">
            <w:pPr>
              <w:spacing w:line="360" w:lineRule="auto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2217" w:type="dxa"/>
            <w:vAlign w:val="center"/>
          </w:tcPr>
          <w:p w14:paraId="4C11E62D" w14:textId="77777777" w:rsidR="00641FCE" w:rsidRPr="002101DA" w:rsidRDefault="00641FCE" w:rsidP="00930847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</w:tr>
      <w:tr w:rsidR="00641FCE" w:rsidRPr="002101DA" w14:paraId="657381DB" w14:textId="77777777" w:rsidTr="00930847"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65E8623C" w14:textId="46FAABFA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 xml:space="preserve">People with HIV and </w:t>
            </w:r>
            <w:r w:rsidR="001E765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tuberculosis</w:t>
            </w:r>
            <w:r w:rsidRPr="002101D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 xml:space="preserve">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511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center"/>
          </w:tcPr>
          <w:p w14:paraId="1F0D89FD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4 (2.7%)</w:t>
            </w:r>
          </w:p>
        </w:tc>
      </w:tr>
      <w:tr w:rsidR="00641FCE" w:rsidRPr="002101DA" w14:paraId="1B1814B3" w14:textId="77777777" w:rsidTr="00930847">
        <w:tc>
          <w:tcPr>
            <w:tcW w:w="6799" w:type="dxa"/>
            <w:vAlign w:val="center"/>
          </w:tcPr>
          <w:p w14:paraId="1B498B53" w14:textId="685ED645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 xml:space="preserve">Negative swabs </w:t>
            </w:r>
          </w:p>
        </w:tc>
        <w:tc>
          <w:tcPr>
            <w:tcW w:w="2217" w:type="dxa"/>
            <w:vAlign w:val="center"/>
          </w:tcPr>
          <w:p w14:paraId="6F729DAE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3 (2.5%)</w:t>
            </w:r>
          </w:p>
        </w:tc>
      </w:tr>
      <w:tr w:rsidR="00641FCE" w:rsidRPr="002101DA" w14:paraId="438254C9" w14:textId="77777777" w:rsidTr="00930847">
        <w:tc>
          <w:tcPr>
            <w:tcW w:w="6799" w:type="dxa"/>
            <w:vAlign w:val="center"/>
          </w:tcPr>
          <w:p w14:paraId="05DECD81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Human rhinovirus/enterovirus</w:t>
            </w:r>
          </w:p>
        </w:tc>
        <w:tc>
          <w:tcPr>
            <w:tcW w:w="2217" w:type="dxa"/>
            <w:vAlign w:val="center"/>
          </w:tcPr>
          <w:p w14:paraId="4F7E835D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1DFC9EC4" w14:textId="77777777" w:rsidTr="00930847">
        <w:tc>
          <w:tcPr>
            <w:tcW w:w="6799" w:type="dxa"/>
            <w:vAlign w:val="center"/>
          </w:tcPr>
          <w:p w14:paraId="79FB803A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</w:p>
        </w:tc>
        <w:tc>
          <w:tcPr>
            <w:tcW w:w="2217" w:type="dxa"/>
            <w:vAlign w:val="center"/>
          </w:tcPr>
          <w:p w14:paraId="40732FC6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</w:p>
        </w:tc>
      </w:tr>
      <w:tr w:rsidR="00641FCE" w:rsidRPr="002101DA" w14:paraId="71AE2FBE" w14:textId="77777777" w:rsidTr="00930847"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7F6384E3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 xml:space="preserve">People with HIV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511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center"/>
          </w:tcPr>
          <w:p w14:paraId="27EE07CE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19 (23.3%)</w:t>
            </w:r>
          </w:p>
        </w:tc>
      </w:tr>
      <w:tr w:rsidR="00641FCE" w:rsidRPr="002101DA" w14:paraId="29BF600B" w14:textId="77777777" w:rsidTr="00930847">
        <w:tc>
          <w:tcPr>
            <w:tcW w:w="6799" w:type="dxa"/>
            <w:vAlign w:val="center"/>
          </w:tcPr>
          <w:p w14:paraId="426A77EC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ositive swabs</w:t>
            </w:r>
          </w:p>
        </w:tc>
        <w:tc>
          <w:tcPr>
            <w:tcW w:w="2217" w:type="dxa"/>
            <w:vAlign w:val="center"/>
          </w:tcPr>
          <w:p w14:paraId="098761CB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7 (7.2%)</w:t>
            </w:r>
          </w:p>
        </w:tc>
      </w:tr>
      <w:tr w:rsidR="00641FCE" w:rsidRPr="002101DA" w14:paraId="7E258B0D" w14:textId="77777777" w:rsidTr="00930847">
        <w:tc>
          <w:tcPr>
            <w:tcW w:w="6799" w:type="dxa"/>
            <w:vAlign w:val="center"/>
          </w:tcPr>
          <w:p w14:paraId="2DD461C9" w14:textId="3A403731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Human rhinovirus/enterovirus</w:t>
            </w:r>
          </w:p>
        </w:tc>
        <w:tc>
          <w:tcPr>
            <w:tcW w:w="2217" w:type="dxa"/>
            <w:vAlign w:val="center"/>
          </w:tcPr>
          <w:p w14:paraId="47B8230D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5 (2.9%)</w:t>
            </w:r>
          </w:p>
        </w:tc>
      </w:tr>
      <w:tr w:rsidR="00641FCE" w:rsidRPr="002101DA" w14:paraId="1530A1B2" w14:textId="77777777" w:rsidTr="00930847">
        <w:tc>
          <w:tcPr>
            <w:tcW w:w="6799" w:type="dxa"/>
            <w:vAlign w:val="center"/>
          </w:tcPr>
          <w:p w14:paraId="0154700E" w14:textId="6E087970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SARS-CoV-2</w:t>
            </w:r>
          </w:p>
        </w:tc>
        <w:tc>
          <w:tcPr>
            <w:tcW w:w="2217" w:type="dxa"/>
            <w:vAlign w:val="center"/>
          </w:tcPr>
          <w:p w14:paraId="1F5B8601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4 (2.7%)</w:t>
            </w:r>
          </w:p>
        </w:tc>
      </w:tr>
      <w:tr w:rsidR="00641FCE" w:rsidRPr="002101DA" w14:paraId="45856EF8" w14:textId="77777777" w:rsidTr="00930847">
        <w:tc>
          <w:tcPr>
            <w:tcW w:w="6799" w:type="dxa"/>
            <w:vAlign w:val="center"/>
          </w:tcPr>
          <w:p w14:paraId="05B7D3AA" w14:textId="320B6731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arainfluenza virus 4</w:t>
            </w:r>
          </w:p>
        </w:tc>
        <w:tc>
          <w:tcPr>
            <w:tcW w:w="2217" w:type="dxa"/>
            <w:vAlign w:val="center"/>
          </w:tcPr>
          <w:p w14:paraId="783FE01B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 (0.4%)</w:t>
            </w:r>
          </w:p>
        </w:tc>
      </w:tr>
      <w:tr w:rsidR="00641FCE" w:rsidRPr="002101DA" w14:paraId="23C6DABA" w14:textId="77777777" w:rsidTr="00930847">
        <w:tc>
          <w:tcPr>
            <w:tcW w:w="6799" w:type="dxa"/>
            <w:vAlign w:val="center"/>
          </w:tcPr>
          <w:p w14:paraId="2AFF0B9E" w14:textId="6B65C163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Coronavirus HKU1</w:t>
            </w:r>
          </w:p>
        </w:tc>
        <w:tc>
          <w:tcPr>
            <w:tcW w:w="2217" w:type="dxa"/>
            <w:vAlign w:val="center"/>
          </w:tcPr>
          <w:p w14:paraId="156D78FA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38AC8930" w14:textId="77777777" w:rsidTr="00930847">
        <w:tc>
          <w:tcPr>
            <w:tcW w:w="6799" w:type="dxa"/>
            <w:vAlign w:val="center"/>
          </w:tcPr>
          <w:p w14:paraId="1EC1C520" w14:textId="7E9858D4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Coronavirus OC43</w:t>
            </w:r>
          </w:p>
        </w:tc>
        <w:tc>
          <w:tcPr>
            <w:tcW w:w="2217" w:type="dxa"/>
            <w:vAlign w:val="center"/>
          </w:tcPr>
          <w:p w14:paraId="0AB40EE8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66027405" w14:textId="77777777" w:rsidTr="00930847">
        <w:tc>
          <w:tcPr>
            <w:tcW w:w="6799" w:type="dxa"/>
            <w:vAlign w:val="center"/>
          </w:tcPr>
          <w:p w14:paraId="4E17C509" w14:textId="10CF2F67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Influenza A (no subtype detected)</w:t>
            </w:r>
          </w:p>
        </w:tc>
        <w:tc>
          <w:tcPr>
            <w:tcW w:w="2217" w:type="dxa"/>
            <w:vAlign w:val="center"/>
          </w:tcPr>
          <w:p w14:paraId="00EED8DE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536A82FB" w14:textId="77777777" w:rsidTr="00930847">
        <w:tc>
          <w:tcPr>
            <w:tcW w:w="6799" w:type="dxa"/>
            <w:vAlign w:val="center"/>
          </w:tcPr>
          <w:p w14:paraId="0729C694" w14:textId="2BA4B304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Influenza A H1-2009</w:t>
            </w:r>
          </w:p>
        </w:tc>
        <w:tc>
          <w:tcPr>
            <w:tcW w:w="2217" w:type="dxa"/>
            <w:vAlign w:val="center"/>
          </w:tcPr>
          <w:p w14:paraId="68B3C3C6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5421BADC" w14:textId="77777777" w:rsidTr="00930847">
        <w:tc>
          <w:tcPr>
            <w:tcW w:w="6799" w:type="dxa"/>
            <w:vAlign w:val="center"/>
          </w:tcPr>
          <w:p w14:paraId="382FC148" w14:textId="46DE805E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Influenza B</w:t>
            </w:r>
          </w:p>
        </w:tc>
        <w:tc>
          <w:tcPr>
            <w:tcW w:w="2217" w:type="dxa"/>
            <w:vAlign w:val="center"/>
          </w:tcPr>
          <w:p w14:paraId="1B16C8CA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1E45F642" w14:textId="77777777" w:rsidTr="00930847">
        <w:tc>
          <w:tcPr>
            <w:tcW w:w="6799" w:type="dxa"/>
            <w:vAlign w:val="center"/>
          </w:tcPr>
          <w:p w14:paraId="2D0A5CB8" w14:textId="0E291A90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arainfluenza virus 1 and parainfluenza virus 3</w:t>
            </w:r>
          </w:p>
        </w:tc>
        <w:tc>
          <w:tcPr>
            <w:tcW w:w="2217" w:type="dxa"/>
            <w:vAlign w:val="center"/>
          </w:tcPr>
          <w:p w14:paraId="0193CDAC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6EF42F6F" w14:textId="77777777" w:rsidTr="00930847">
        <w:tc>
          <w:tcPr>
            <w:tcW w:w="6799" w:type="dxa"/>
            <w:vAlign w:val="center"/>
          </w:tcPr>
          <w:p w14:paraId="7D051359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10"/>
                <w:szCs w:val="10"/>
                <w:u w:val="single"/>
                <w:lang w:val="en-GB" w:eastAsia="en-GB"/>
              </w:rPr>
            </w:pPr>
          </w:p>
        </w:tc>
        <w:tc>
          <w:tcPr>
            <w:tcW w:w="2217" w:type="dxa"/>
            <w:vAlign w:val="center"/>
          </w:tcPr>
          <w:p w14:paraId="46C42CB6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</w:p>
        </w:tc>
      </w:tr>
      <w:tr w:rsidR="00641FCE" w:rsidRPr="002101DA" w14:paraId="1739A41B" w14:textId="77777777" w:rsidTr="00930847"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28CCB60E" w14:textId="150929C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 xml:space="preserve">People with </w:t>
            </w:r>
            <w:r w:rsidR="001E7658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tuberculosis</w:t>
            </w: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 xml:space="preserve">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511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center"/>
          </w:tcPr>
          <w:p w14:paraId="5070ECCF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7 (7.2%)</w:t>
            </w:r>
          </w:p>
        </w:tc>
      </w:tr>
      <w:tr w:rsidR="00641FCE" w:rsidRPr="002101DA" w14:paraId="1BBCFB55" w14:textId="77777777" w:rsidTr="00930847">
        <w:tc>
          <w:tcPr>
            <w:tcW w:w="6799" w:type="dxa"/>
            <w:vAlign w:val="center"/>
          </w:tcPr>
          <w:p w14:paraId="195970A9" w14:textId="77777777" w:rsidR="00641FCE" w:rsidRPr="002101DA" w:rsidRDefault="00641FCE" w:rsidP="00930847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ositive swabs</w:t>
            </w:r>
          </w:p>
        </w:tc>
        <w:tc>
          <w:tcPr>
            <w:tcW w:w="2217" w:type="dxa"/>
            <w:vAlign w:val="center"/>
          </w:tcPr>
          <w:p w14:paraId="1743B680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4 (0.8%)</w:t>
            </w:r>
          </w:p>
        </w:tc>
      </w:tr>
      <w:tr w:rsidR="00641FCE" w:rsidRPr="002101DA" w14:paraId="6F6C1EE9" w14:textId="77777777" w:rsidTr="00930847">
        <w:tc>
          <w:tcPr>
            <w:tcW w:w="6799" w:type="dxa"/>
            <w:vAlign w:val="center"/>
          </w:tcPr>
          <w:p w14:paraId="3C02B383" w14:textId="5D6C967E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Human rhinovirus/enterovirus</w:t>
            </w:r>
          </w:p>
        </w:tc>
        <w:tc>
          <w:tcPr>
            <w:tcW w:w="2217" w:type="dxa"/>
            <w:vAlign w:val="center"/>
          </w:tcPr>
          <w:p w14:paraId="4EAD74F1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 (0.4%)</w:t>
            </w:r>
          </w:p>
        </w:tc>
      </w:tr>
      <w:tr w:rsidR="00641FCE" w:rsidRPr="002101DA" w14:paraId="57217DF4" w14:textId="77777777" w:rsidTr="00930847">
        <w:tc>
          <w:tcPr>
            <w:tcW w:w="6799" w:type="dxa"/>
            <w:vAlign w:val="center"/>
          </w:tcPr>
          <w:p w14:paraId="21EAB6EC" w14:textId="4AA8E8FA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SARS-CoV-2</w:t>
            </w:r>
          </w:p>
        </w:tc>
        <w:tc>
          <w:tcPr>
            <w:tcW w:w="2217" w:type="dxa"/>
            <w:vAlign w:val="center"/>
          </w:tcPr>
          <w:p w14:paraId="44785353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  <w:tr w:rsidR="00641FCE" w:rsidRPr="002101DA" w14:paraId="6E0713A3" w14:textId="77777777" w:rsidTr="00930847">
        <w:tc>
          <w:tcPr>
            <w:tcW w:w="6799" w:type="dxa"/>
            <w:vAlign w:val="center"/>
          </w:tcPr>
          <w:p w14:paraId="3AE9DB93" w14:textId="2800C3DE" w:rsidR="00641FCE" w:rsidRPr="002101DA" w:rsidRDefault="00641FCE" w:rsidP="00930847">
            <w:pPr>
              <w:pStyle w:val="Listenabsatz"/>
              <w:spacing w:line="276" w:lineRule="auto"/>
              <w:rPr>
                <w:rFonts w:ascii="Arial" w:eastAsia="Times New Roman" w:hAnsi="Arial" w:cs="Arial"/>
                <w:sz w:val="22"/>
                <w:szCs w:val="22"/>
                <w:u w:val="single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Influenza A equivocal</w:t>
            </w:r>
          </w:p>
        </w:tc>
        <w:tc>
          <w:tcPr>
            <w:tcW w:w="2217" w:type="dxa"/>
            <w:vAlign w:val="center"/>
          </w:tcPr>
          <w:p w14:paraId="38995964" w14:textId="77777777" w:rsidR="00641FCE" w:rsidRPr="002101DA" w:rsidRDefault="00641FCE" w:rsidP="00930847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 (0.2%)</w:t>
            </w:r>
          </w:p>
        </w:tc>
      </w:tr>
    </w:tbl>
    <w:p w14:paraId="5819F444" w14:textId="561FF236" w:rsidR="00C9305E" w:rsidRPr="00930847" w:rsidRDefault="00C521F6" w:rsidP="00C9305E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Table 1: Co-</w:t>
      </w:r>
      <w:r w:rsidR="00C9305E"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i</w:t>
      </w:r>
      <w:r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nfections with HIV and </w:t>
      </w:r>
      <w:r w:rsidR="00194DCC"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tuberculosis</w:t>
      </w:r>
    </w:p>
    <w:p w14:paraId="11071E65" w14:textId="77777777" w:rsidR="00930847" w:rsidRDefault="00930847" w:rsidP="00C9305E">
      <w:pPr>
        <w:rPr>
          <w:rFonts w:ascii="Arial" w:hAnsi="Arial" w:cs="Arial"/>
          <w:i/>
          <w:iCs/>
          <w:lang w:val="en-GB"/>
        </w:rPr>
      </w:pPr>
    </w:p>
    <w:p w14:paraId="43AA9375" w14:textId="77777777" w:rsidR="001E7658" w:rsidRPr="002101DA" w:rsidRDefault="001E7658" w:rsidP="00C9305E">
      <w:pPr>
        <w:rPr>
          <w:rFonts w:ascii="Arial" w:hAnsi="Arial" w:cs="Arial"/>
          <w:i/>
          <w:iCs/>
          <w:lang w:val="en-GB"/>
        </w:rPr>
      </w:pPr>
    </w:p>
    <w:p w14:paraId="36F23305" w14:textId="4845E598" w:rsidR="004911B5" w:rsidRDefault="00930847" w:rsidP="00C9305E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Table 2: Comparison of </w:t>
      </w:r>
      <w:r w:rsidR="00D00FF2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pathogen detection</w:t>
      </w:r>
      <w:r w:rsidRPr="00930847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rates between people living with and without HIV</w:t>
      </w:r>
    </w:p>
    <w:p w14:paraId="5989E8BF" w14:textId="77777777" w:rsidR="00F91472" w:rsidRPr="00930847" w:rsidRDefault="00F91472" w:rsidP="00C9305E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</w:p>
    <w:tbl>
      <w:tblPr>
        <w:tblStyle w:val="Tabellenraster"/>
        <w:tblW w:w="9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0"/>
        <w:gridCol w:w="1644"/>
        <w:gridCol w:w="1116"/>
        <w:gridCol w:w="1577"/>
        <w:gridCol w:w="1559"/>
        <w:gridCol w:w="1701"/>
      </w:tblGrid>
      <w:tr w:rsidR="00717FD1" w:rsidRPr="002101DA" w14:paraId="732C8995" w14:textId="1C873D33" w:rsidTr="00930847">
        <w:tc>
          <w:tcPr>
            <w:tcW w:w="1470" w:type="dxa"/>
            <w:shd w:val="clear" w:color="auto" w:fill="9CC2E5" w:themeFill="accent5" w:themeFillTint="99"/>
          </w:tcPr>
          <w:p w14:paraId="5D186906" w14:textId="27462643" w:rsidR="00717FD1" w:rsidRPr="002101DA" w:rsidRDefault="00717FD1" w:rsidP="001C2CD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IV</w:t>
            </w:r>
          </w:p>
        </w:tc>
        <w:tc>
          <w:tcPr>
            <w:tcW w:w="1644" w:type="dxa"/>
            <w:shd w:val="clear" w:color="auto" w:fill="9CC2E5" w:themeFill="accent5" w:themeFillTint="99"/>
          </w:tcPr>
          <w:p w14:paraId="0C8205FE" w14:textId="254A1C09" w:rsidR="00717FD1" w:rsidRPr="002101DA" w:rsidRDefault="00843034" w:rsidP="001C2C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Participants </w:t>
            </w:r>
            <w:r w:rsidR="00717FD1"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Proportion)</w:t>
            </w:r>
          </w:p>
        </w:tc>
        <w:tc>
          <w:tcPr>
            <w:tcW w:w="1116" w:type="dxa"/>
            <w:shd w:val="clear" w:color="auto" w:fill="9CC2E5" w:themeFill="accent5" w:themeFillTint="99"/>
          </w:tcPr>
          <w:p w14:paraId="1D669EF2" w14:textId="5ADA343F" w:rsidR="00717FD1" w:rsidRPr="002101DA" w:rsidRDefault="00717FD1" w:rsidP="001C2C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sitive swabs</w:t>
            </w:r>
          </w:p>
        </w:tc>
        <w:tc>
          <w:tcPr>
            <w:tcW w:w="1577" w:type="dxa"/>
            <w:shd w:val="clear" w:color="auto" w:fill="9CC2E5" w:themeFill="accent5" w:themeFillTint="99"/>
          </w:tcPr>
          <w:p w14:paraId="3C2ABF8A" w14:textId="46E595D1" w:rsidR="00717FD1" w:rsidRPr="002101DA" w:rsidRDefault="00717FD1" w:rsidP="001C2C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ARS-CoV-2</w:t>
            </w:r>
          </w:p>
        </w:tc>
        <w:tc>
          <w:tcPr>
            <w:tcW w:w="1559" w:type="dxa"/>
            <w:shd w:val="clear" w:color="auto" w:fill="9CC2E5" w:themeFill="accent5" w:themeFillTint="99"/>
          </w:tcPr>
          <w:p w14:paraId="33D992F2" w14:textId="301E1E49" w:rsidR="00717FD1" w:rsidRPr="002101DA" w:rsidRDefault="00717FD1" w:rsidP="001C2C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uman rhinovirus / enterovirus</w:t>
            </w:r>
          </w:p>
        </w:tc>
        <w:tc>
          <w:tcPr>
            <w:tcW w:w="1701" w:type="dxa"/>
            <w:shd w:val="clear" w:color="auto" w:fill="9CC2E5" w:themeFill="accent5" w:themeFillTint="99"/>
          </w:tcPr>
          <w:p w14:paraId="133B15D0" w14:textId="6AE05B4F" w:rsidR="00717FD1" w:rsidRPr="002101DA" w:rsidRDefault="00717FD1" w:rsidP="001C2CD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uberculosis</w:t>
            </w:r>
          </w:p>
        </w:tc>
      </w:tr>
      <w:tr w:rsidR="00717FD1" w:rsidRPr="002101DA" w14:paraId="191A5503" w14:textId="3A1D197D" w:rsidTr="00930847">
        <w:trPr>
          <w:trHeight w:val="108"/>
        </w:trPr>
        <w:tc>
          <w:tcPr>
            <w:tcW w:w="1470" w:type="dxa"/>
            <w:vAlign w:val="center"/>
          </w:tcPr>
          <w:p w14:paraId="0EA70EB2" w14:textId="77777777" w:rsidR="00717FD1" w:rsidRPr="002101DA" w:rsidRDefault="00717FD1" w:rsidP="001C2CDD">
            <w:pPr>
              <w:spacing w:line="336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39EB75FE" w14:textId="77777777" w:rsidR="00717FD1" w:rsidRPr="002101DA" w:rsidRDefault="00717FD1" w:rsidP="001C2CDD">
            <w:pPr>
              <w:spacing w:line="336" w:lineRule="auto"/>
              <w:jc w:val="center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7C4E8569" w14:textId="77777777" w:rsidR="00717FD1" w:rsidRPr="002101DA" w:rsidRDefault="00717FD1" w:rsidP="001C2CDD">
            <w:pPr>
              <w:spacing w:line="336" w:lineRule="auto"/>
              <w:jc w:val="center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1577" w:type="dxa"/>
            <w:vAlign w:val="center"/>
          </w:tcPr>
          <w:p w14:paraId="3E61BF9A" w14:textId="77777777" w:rsidR="00717FD1" w:rsidRPr="002101DA" w:rsidRDefault="00717FD1" w:rsidP="001C2CDD">
            <w:pPr>
              <w:spacing w:line="336" w:lineRule="auto"/>
              <w:jc w:val="center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BF222A5" w14:textId="77777777" w:rsidR="00717FD1" w:rsidRPr="002101DA" w:rsidRDefault="00717FD1" w:rsidP="001C2CDD">
            <w:pPr>
              <w:spacing w:line="336" w:lineRule="auto"/>
              <w:jc w:val="center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65EA004" w14:textId="77777777" w:rsidR="00717FD1" w:rsidRPr="002101DA" w:rsidRDefault="00717FD1" w:rsidP="001C2CDD">
            <w:pPr>
              <w:spacing w:line="336" w:lineRule="auto"/>
              <w:jc w:val="center"/>
              <w:rPr>
                <w:rFonts w:ascii="Arial" w:hAnsi="Arial" w:cs="Arial"/>
                <w:sz w:val="6"/>
                <w:szCs w:val="6"/>
                <w:lang w:val="en-GB"/>
              </w:rPr>
            </w:pPr>
          </w:p>
        </w:tc>
      </w:tr>
      <w:tr w:rsidR="00717FD1" w:rsidRPr="002101DA" w14:paraId="4F568F5A" w14:textId="699943CF" w:rsidTr="00930847"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5C374AD0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223C0F5C" w14:textId="179D8152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51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52609E5" w14:textId="271AAEC3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511 (100%)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626BD840" w14:textId="614C3351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161</w:t>
            </w:r>
          </w:p>
          <w:p w14:paraId="01B7CA35" w14:textId="1424CA26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(31.5%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14:paraId="2BD86CF3" w14:textId="4359926D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</w:p>
          <w:p w14:paraId="7378518F" w14:textId="2C8CAD13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(13.5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7C99E2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</w:p>
          <w:p w14:paraId="060DCB2B" w14:textId="5D2831E4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(11.9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1BD711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</w:p>
          <w:p w14:paraId="54268A0A" w14:textId="13167A46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(7.2%)</w:t>
            </w:r>
          </w:p>
        </w:tc>
      </w:tr>
      <w:tr w:rsidR="00717FD1" w:rsidRPr="002101DA" w14:paraId="7AC03C3C" w14:textId="38D3F21C" w:rsidTr="00930847"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47E4F5AC" w14:textId="3F83C769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People with HIV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1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85044C1" w14:textId="148142F3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119</w:t>
            </w:r>
          </w:p>
          <w:p w14:paraId="35B1A2D3" w14:textId="63C33529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(23.3% of 511)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698DCAD" w14:textId="39A52740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7</w:t>
            </w:r>
          </w:p>
          <w:p w14:paraId="55D90203" w14:textId="5E53F989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31.1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FBB89FF" w14:textId="0FDFA6F5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4</w:t>
            </w:r>
          </w:p>
          <w:p w14:paraId="38E1C312" w14:textId="28D85EDA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11.8%)</w:t>
            </w:r>
          </w:p>
        </w:tc>
        <w:tc>
          <w:tcPr>
            <w:tcW w:w="1559" w:type="dxa"/>
            <w:vAlign w:val="center"/>
          </w:tcPr>
          <w:p w14:paraId="6A0ED9E8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5</w:t>
            </w:r>
          </w:p>
          <w:p w14:paraId="1EB49A2D" w14:textId="56CA9091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12.6%)</w:t>
            </w:r>
          </w:p>
        </w:tc>
        <w:tc>
          <w:tcPr>
            <w:tcW w:w="1701" w:type="dxa"/>
            <w:vAlign w:val="center"/>
          </w:tcPr>
          <w:p w14:paraId="605D93C3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4</w:t>
            </w:r>
          </w:p>
          <w:p w14:paraId="4ADF329F" w14:textId="00FA92DC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11.8%)</w:t>
            </w:r>
          </w:p>
        </w:tc>
      </w:tr>
      <w:tr w:rsidR="00717FD1" w:rsidRPr="002101DA" w14:paraId="164A2FAC" w14:textId="1D590B6E" w:rsidTr="00930847"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244C2531" w14:textId="4DAF727C" w:rsidR="00717FD1" w:rsidRPr="002101DA" w:rsidRDefault="00717FD1" w:rsidP="001C2CD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D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People without HIV </w:t>
            </w:r>
            <w:r w:rsidRPr="002101DA">
              <w:rPr>
                <w:rFonts w:ascii="Arial" w:hAnsi="Arial" w:cs="Arial"/>
                <w:sz w:val="22"/>
                <w:szCs w:val="22"/>
                <w:lang w:val="en-GB"/>
              </w:rPr>
              <w:t>N = 39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83B8319" w14:textId="40BDFB95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92 (76.7% of 511)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8F1BA81" w14:textId="70ABAD73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24</w:t>
            </w:r>
          </w:p>
          <w:p w14:paraId="3E2115B2" w14:textId="4156C5DE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31.6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EDE1229" w14:textId="0529FAFC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5</w:t>
            </w:r>
          </w:p>
          <w:p w14:paraId="135D5F6B" w14:textId="28A9A2FA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14.0%)</w:t>
            </w:r>
          </w:p>
        </w:tc>
        <w:tc>
          <w:tcPr>
            <w:tcW w:w="1559" w:type="dxa"/>
            <w:vAlign w:val="center"/>
          </w:tcPr>
          <w:p w14:paraId="3418EB1C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46</w:t>
            </w:r>
          </w:p>
          <w:p w14:paraId="18C1F0AF" w14:textId="3B00623F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11.7%)</w:t>
            </w:r>
          </w:p>
        </w:tc>
        <w:tc>
          <w:tcPr>
            <w:tcW w:w="1701" w:type="dxa"/>
            <w:vAlign w:val="center"/>
          </w:tcPr>
          <w:p w14:paraId="27E0AE6E" w14:textId="77777777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3</w:t>
            </w:r>
          </w:p>
          <w:p w14:paraId="13CA1221" w14:textId="719087C1" w:rsidR="00717FD1" w:rsidRPr="002101DA" w:rsidRDefault="00717FD1" w:rsidP="001C2CDD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2101DA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(5.9%)</w:t>
            </w:r>
          </w:p>
        </w:tc>
      </w:tr>
    </w:tbl>
    <w:p w14:paraId="6FF78798" w14:textId="77777777" w:rsidR="0069337E" w:rsidRDefault="0069337E">
      <w:pPr>
        <w:rPr>
          <w:rFonts w:ascii="Arial" w:hAnsi="Arial" w:cs="Arial"/>
          <w:lang w:val="en-GB"/>
        </w:rPr>
      </w:pPr>
    </w:p>
    <w:p w14:paraId="255FE55E" w14:textId="77777777" w:rsidR="0069337E" w:rsidRDefault="0069337E">
      <w:pPr>
        <w:rPr>
          <w:rFonts w:ascii="Arial" w:hAnsi="Arial" w:cs="Arial"/>
          <w:lang w:val="en-GB"/>
        </w:rPr>
      </w:pPr>
    </w:p>
    <w:p w14:paraId="6D8D383C" w14:textId="77777777" w:rsidR="0069337E" w:rsidRDefault="0069337E">
      <w:pPr>
        <w:rPr>
          <w:rFonts w:ascii="Arial" w:hAnsi="Arial" w:cs="Arial"/>
          <w:lang w:val="en-GB"/>
        </w:rPr>
      </w:pPr>
    </w:p>
    <w:p w14:paraId="4F1A4E1A" w14:textId="77777777" w:rsidR="0069337E" w:rsidRDefault="0069337E">
      <w:pPr>
        <w:rPr>
          <w:rFonts w:ascii="Arial" w:hAnsi="Arial" w:cs="Arial"/>
          <w:lang w:val="en-GB"/>
        </w:rPr>
      </w:pPr>
    </w:p>
    <w:p w14:paraId="3F145281" w14:textId="77777777" w:rsidR="0069337E" w:rsidRDefault="0069337E">
      <w:pPr>
        <w:rPr>
          <w:rFonts w:ascii="Arial" w:hAnsi="Arial" w:cs="Arial"/>
          <w:lang w:val="en-GB"/>
        </w:rPr>
      </w:pPr>
    </w:p>
    <w:p w14:paraId="75AEFA75" w14:textId="77777777" w:rsidR="00B83F0C" w:rsidRDefault="00B83F0C">
      <w:pPr>
        <w:rPr>
          <w:rFonts w:ascii="Arial" w:hAnsi="Arial" w:cs="Arial"/>
          <w:lang w:val="en-GB"/>
        </w:rPr>
        <w:sectPr w:rsidR="00B83F0C" w:rsidSect="006100FB">
          <w:pgSz w:w="11906" w:h="16838"/>
          <w:pgMar w:top="1247" w:right="1440" w:bottom="1247" w:left="1440" w:header="709" w:footer="709" w:gutter="0"/>
          <w:cols w:space="708"/>
          <w:docGrid w:linePitch="360"/>
        </w:sectPr>
      </w:pPr>
    </w:p>
    <w:p w14:paraId="2F544CDE" w14:textId="14E48768" w:rsidR="000F1031" w:rsidRPr="00930847" w:rsidRDefault="00930847" w:rsidP="000F1031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30847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i/>
          <w:iCs/>
          <w:sz w:val="22"/>
          <w:szCs w:val="22"/>
        </w:rPr>
        <w:t>3</w:t>
      </w:r>
      <w:r w:rsidRPr="00930847">
        <w:rPr>
          <w:rFonts w:ascii="Arial" w:hAnsi="Arial" w:cs="Arial"/>
          <w:b/>
          <w:bCs/>
          <w:i/>
          <w:iCs/>
          <w:sz w:val="22"/>
          <w:szCs w:val="22"/>
        </w:rPr>
        <w:t>: Absolute numbers of all detected pathogens for each month.</w:t>
      </w:r>
    </w:p>
    <w:tbl>
      <w:tblPr>
        <w:tblStyle w:val="Tabellenraster"/>
        <w:tblpPr w:leftFromText="180" w:rightFromText="180" w:vertAnchor="page" w:horzAnchor="margin" w:tblpY="1854"/>
        <w:tblW w:w="14424" w:type="dxa"/>
        <w:tblLook w:val="04A0" w:firstRow="1" w:lastRow="0" w:firstColumn="1" w:lastColumn="0" w:noHBand="0" w:noVBand="1"/>
      </w:tblPr>
      <w:tblGrid>
        <w:gridCol w:w="3114"/>
        <w:gridCol w:w="1701"/>
        <w:gridCol w:w="802"/>
        <w:gridCol w:w="800"/>
        <w:gridCol w:w="801"/>
        <w:gridCol w:w="800"/>
        <w:gridCol w:w="801"/>
        <w:gridCol w:w="801"/>
        <w:gridCol w:w="800"/>
        <w:gridCol w:w="801"/>
        <w:gridCol w:w="801"/>
        <w:gridCol w:w="800"/>
        <w:gridCol w:w="801"/>
        <w:gridCol w:w="801"/>
      </w:tblGrid>
      <w:tr w:rsidR="00826021" w:rsidRPr="007E2FAC" w14:paraId="17283141" w14:textId="77777777" w:rsidTr="00D2509B">
        <w:tc>
          <w:tcPr>
            <w:tcW w:w="3114" w:type="dxa"/>
            <w:shd w:val="clear" w:color="auto" w:fill="9CC2E5" w:themeFill="accent5" w:themeFillTint="99"/>
          </w:tcPr>
          <w:p w14:paraId="270AEF3B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9CC2E5" w:themeFill="accent5" w:themeFillTint="99"/>
          </w:tcPr>
          <w:p w14:paraId="69886BE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 xml:space="preserve">Total amount of pathogens detected (N = </w:t>
            </w: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6)</w:t>
            </w:r>
          </w:p>
        </w:tc>
        <w:tc>
          <w:tcPr>
            <w:tcW w:w="802" w:type="dxa"/>
            <w:shd w:val="clear" w:color="auto" w:fill="9CC2E5" w:themeFill="accent5" w:themeFillTint="99"/>
          </w:tcPr>
          <w:p w14:paraId="31A10D2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Aug 2021</w:t>
            </w:r>
          </w:p>
        </w:tc>
        <w:tc>
          <w:tcPr>
            <w:tcW w:w="800" w:type="dxa"/>
            <w:shd w:val="clear" w:color="auto" w:fill="9CC2E5" w:themeFill="accent5" w:themeFillTint="99"/>
          </w:tcPr>
          <w:p w14:paraId="0A81A75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Sep 2021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2AFEAF1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Oct 2021</w:t>
            </w:r>
          </w:p>
        </w:tc>
        <w:tc>
          <w:tcPr>
            <w:tcW w:w="800" w:type="dxa"/>
            <w:shd w:val="clear" w:color="auto" w:fill="9CC2E5" w:themeFill="accent5" w:themeFillTint="99"/>
          </w:tcPr>
          <w:p w14:paraId="078F0AE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Nov 2021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15A2E13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Dec 2021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24A6E0E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Jan  2022</w:t>
            </w:r>
          </w:p>
        </w:tc>
        <w:tc>
          <w:tcPr>
            <w:tcW w:w="800" w:type="dxa"/>
            <w:shd w:val="clear" w:color="auto" w:fill="9CC2E5" w:themeFill="accent5" w:themeFillTint="99"/>
          </w:tcPr>
          <w:p w14:paraId="310E192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Feb 2022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04E7482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Mar 2022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37C7E45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Apr 2022</w:t>
            </w:r>
          </w:p>
        </w:tc>
        <w:tc>
          <w:tcPr>
            <w:tcW w:w="800" w:type="dxa"/>
            <w:shd w:val="clear" w:color="auto" w:fill="9CC2E5" w:themeFill="accent5" w:themeFillTint="99"/>
          </w:tcPr>
          <w:p w14:paraId="0A8FFE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May 2022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5125475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Jun 2022</w:t>
            </w:r>
          </w:p>
        </w:tc>
        <w:tc>
          <w:tcPr>
            <w:tcW w:w="801" w:type="dxa"/>
            <w:shd w:val="clear" w:color="auto" w:fill="9CC2E5" w:themeFill="accent5" w:themeFillTint="99"/>
          </w:tcPr>
          <w:p w14:paraId="1E2F49A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 xml:space="preserve"> Jul  2022</w:t>
            </w:r>
          </w:p>
        </w:tc>
      </w:tr>
      <w:tr w:rsidR="00826021" w:rsidRPr="007E2FAC" w14:paraId="06279E79" w14:textId="77777777" w:rsidTr="00D2509B"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7BF651F1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otal amount of samples taken per month (</w:t>
            </w: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 = 51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3B287C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2" w:type="dxa"/>
            <w:shd w:val="clear" w:color="auto" w:fill="D9D9D9" w:themeFill="background1" w:themeFillShade="D9"/>
          </w:tcPr>
          <w:p w14:paraId="630EE50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4D754FA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287D9B2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75B5E6B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E6088C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86CA1E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3A8BB95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1D520EB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700AEFE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6EA2229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D160B8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1C5A3B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3</w:t>
            </w:r>
          </w:p>
        </w:tc>
      </w:tr>
      <w:tr w:rsidR="00826021" w:rsidRPr="007E2FAC" w14:paraId="7216F59C" w14:textId="77777777" w:rsidTr="00D2509B"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38F73165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otal amount of positive samples per month (N = 16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2EB45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2" w:type="dxa"/>
            <w:shd w:val="clear" w:color="auto" w:fill="D9D9D9" w:themeFill="background1" w:themeFillShade="D9"/>
          </w:tcPr>
          <w:p w14:paraId="60C8BCA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0FFB21A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047A1B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4714E33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075CC19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0C7BA23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7E09C73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82CFA5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08C1E8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2A7C6C8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025D1D9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4944DE7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</w:tr>
      <w:tr w:rsidR="00826021" w:rsidRPr="007E2FAC" w14:paraId="1EC72F5B" w14:textId="77777777" w:rsidTr="00D2509B">
        <w:tc>
          <w:tcPr>
            <w:tcW w:w="3114" w:type="dxa"/>
            <w:shd w:val="clear" w:color="auto" w:fill="D9D9D9" w:themeFill="background1" w:themeFillShade="D9"/>
            <w:vAlign w:val="center"/>
          </w:tcPr>
          <w:p w14:paraId="75D960F9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otal amount of pathogens per month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F6A21A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6 (100%)</w:t>
            </w:r>
          </w:p>
        </w:tc>
        <w:tc>
          <w:tcPr>
            <w:tcW w:w="802" w:type="dxa"/>
            <w:shd w:val="clear" w:color="auto" w:fill="D9D9D9" w:themeFill="background1" w:themeFillShade="D9"/>
          </w:tcPr>
          <w:p w14:paraId="159AAF0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6A38AC4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1B36F83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26DE161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101AF8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28B83CC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3EFFF9C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7D1F1C1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2D8495E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00" w:type="dxa"/>
            <w:shd w:val="clear" w:color="auto" w:fill="D9D9D9" w:themeFill="background1" w:themeFillShade="D9"/>
          </w:tcPr>
          <w:p w14:paraId="5277EE7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E04883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6EE9EA1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</w:tr>
      <w:tr w:rsidR="00826021" w:rsidRPr="007E2FAC" w14:paraId="7E06D31D" w14:textId="77777777" w:rsidTr="00D2509B">
        <w:tc>
          <w:tcPr>
            <w:tcW w:w="3114" w:type="dxa"/>
            <w:vAlign w:val="center"/>
          </w:tcPr>
          <w:p w14:paraId="5A708136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SARS-CoV-2</w:t>
            </w:r>
          </w:p>
        </w:tc>
        <w:tc>
          <w:tcPr>
            <w:tcW w:w="1701" w:type="dxa"/>
            <w:vAlign w:val="center"/>
          </w:tcPr>
          <w:p w14:paraId="2919D59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9 (41.6%)</w:t>
            </w:r>
          </w:p>
        </w:tc>
        <w:tc>
          <w:tcPr>
            <w:tcW w:w="802" w:type="dxa"/>
          </w:tcPr>
          <w:p w14:paraId="5F2343E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00" w:type="dxa"/>
          </w:tcPr>
          <w:p w14:paraId="66F0535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1" w:type="dxa"/>
          </w:tcPr>
          <w:p w14:paraId="2CBA6F2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0746DB4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1" w:type="dxa"/>
          </w:tcPr>
          <w:p w14:paraId="4456D76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01" w:type="dxa"/>
          </w:tcPr>
          <w:p w14:paraId="5293905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00" w:type="dxa"/>
          </w:tcPr>
          <w:p w14:paraId="021563B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01" w:type="dxa"/>
          </w:tcPr>
          <w:p w14:paraId="099E9AC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24A57CF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4</w:t>
            </w:r>
          </w:p>
        </w:tc>
        <w:tc>
          <w:tcPr>
            <w:tcW w:w="800" w:type="dxa"/>
          </w:tcPr>
          <w:p w14:paraId="7BB8266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1" w:type="dxa"/>
          </w:tcPr>
          <w:p w14:paraId="62A612B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1" w:type="dxa"/>
          </w:tcPr>
          <w:p w14:paraId="1829289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06C12F9A" w14:textId="77777777" w:rsidTr="00D2509B">
        <w:tc>
          <w:tcPr>
            <w:tcW w:w="3114" w:type="dxa"/>
            <w:vAlign w:val="center"/>
          </w:tcPr>
          <w:p w14:paraId="66DDEA75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uman rhinovirus/enterovirus</w:t>
            </w:r>
          </w:p>
        </w:tc>
        <w:tc>
          <w:tcPr>
            <w:tcW w:w="1701" w:type="dxa"/>
            <w:vAlign w:val="center"/>
          </w:tcPr>
          <w:p w14:paraId="6A786C2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1 (36.7%)</w:t>
            </w:r>
          </w:p>
        </w:tc>
        <w:tc>
          <w:tcPr>
            <w:tcW w:w="802" w:type="dxa"/>
          </w:tcPr>
          <w:p w14:paraId="28D9483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00" w:type="dxa"/>
          </w:tcPr>
          <w:p w14:paraId="32B3529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1" w:type="dxa"/>
          </w:tcPr>
          <w:p w14:paraId="2474866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00" w:type="dxa"/>
          </w:tcPr>
          <w:p w14:paraId="255520E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1" w:type="dxa"/>
          </w:tcPr>
          <w:p w14:paraId="4DDCA8B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254264E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</w:tcPr>
          <w:p w14:paraId="7F25D0A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01" w:type="dxa"/>
          </w:tcPr>
          <w:p w14:paraId="68C17AB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801" w:type="dxa"/>
          </w:tcPr>
          <w:p w14:paraId="618EA52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00" w:type="dxa"/>
          </w:tcPr>
          <w:p w14:paraId="3863037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01" w:type="dxa"/>
          </w:tcPr>
          <w:p w14:paraId="4987CEF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1" w:type="dxa"/>
          </w:tcPr>
          <w:p w14:paraId="7A1B5CB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76917C3C" w14:textId="77777777" w:rsidTr="00D2509B">
        <w:tc>
          <w:tcPr>
            <w:tcW w:w="3114" w:type="dxa"/>
            <w:vAlign w:val="center"/>
          </w:tcPr>
          <w:p w14:paraId="3C4BED4E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fluenza A H1-2009</w:t>
            </w:r>
          </w:p>
        </w:tc>
        <w:tc>
          <w:tcPr>
            <w:tcW w:w="1701" w:type="dxa"/>
            <w:vAlign w:val="center"/>
          </w:tcPr>
          <w:p w14:paraId="47DB925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 (2.4%)</w:t>
            </w:r>
          </w:p>
        </w:tc>
        <w:tc>
          <w:tcPr>
            <w:tcW w:w="802" w:type="dxa"/>
          </w:tcPr>
          <w:p w14:paraId="4D89041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C6FD2C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8F715D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A0E576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33C43B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9FEA4E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908776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4D9633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2C002A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6B33B4E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9B0377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01" w:type="dxa"/>
          </w:tcPr>
          <w:p w14:paraId="384CD4E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</w:tr>
      <w:tr w:rsidR="00826021" w:rsidRPr="007E2FAC" w14:paraId="0C52223D" w14:textId="77777777" w:rsidTr="00D2509B">
        <w:tc>
          <w:tcPr>
            <w:tcW w:w="3114" w:type="dxa"/>
            <w:vAlign w:val="center"/>
          </w:tcPr>
          <w:p w14:paraId="4657F877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fluenza A (no subtype)</w:t>
            </w:r>
          </w:p>
        </w:tc>
        <w:tc>
          <w:tcPr>
            <w:tcW w:w="1701" w:type="dxa"/>
            <w:vAlign w:val="center"/>
          </w:tcPr>
          <w:p w14:paraId="37E3D20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 (0.6%)</w:t>
            </w:r>
          </w:p>
        </w:tc>
        <w:tc>
          <w:tcPr>
            <w:tcW w:w="802" w:type="dxa"/>
          </w:tcPr>
          <w:p w14:paraId="39FC7C5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63A880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E81EC8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95CE64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BFAA10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8FFAF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3FEAEA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C7F353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729D5F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6B01A9F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9E3192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58493A6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04D18928" w14:textId="77777777" w:rsidTr="00D2509B">
        <w:tc>
          <w:tcPr>
            <w:tcW w:w="3114" w:type="dxa"/>
            <w:vAlign w:val="center"/>
          </w:tcPr>
          <w:p w14:paraId="45F84711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fluenza A equivocal</w:t>
            </w:r>
          </w:p>
        </w:tc>
        <w:tc>
          <w:tcPr>
            <w:tcW w:w="1701" w:type="dxa"/>
            <w:vAlign w:val="center"/>
          </w:tcPr>
          <w:p w14:paraId="60CB26E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 (0.6%)</w:t>
            </w:r>
          </w:p>
        </w:tc>
        <w:tc>
          <w:tcPr>
            <w:tcW w:w="802" w:type="dxa"/>
          </w:tcPr>
          <w:p w14:paraId="6CA0299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76825C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17E057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6AA41BE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4CED11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D395D3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CB8ECD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D634F1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5DF2FA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E33058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6682EA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25D2033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3056BB48" w14:textId="77777777" w:rsidTr="00D2509B">
        <w:tc>
          <w:tcPr>
            <w:tcW w:w="3114" w:type="dxa"/>
            <w:vAlign w:val="center"/>
          </w:tcPr>
          <w:p w14:paraId="75877DE6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fluenza B</w:t>
            </w:r>
          </w:p>
        </w:tc>
        <w:tc>
          <w:tcPr>
            <w:tcW w:w="1701" w:type="dxa"/>
            <w:vAlign w:val="center"/>
          </w:tcPr>
          <w:p w14:paraId="69F5CD8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 (1.2%)</w:t>
            </w:r>
          </w:p>
        </w:tc>
        <w:tc>
          <w:tcPr>
            <w:tcW w:w="802" w:type="dxa"/>
          </w:tcPr>
          <w:p w14:paraId="15D9858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54E4B10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64687F0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7DF45A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B80046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935394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9E4628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9A535F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2149CB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BCE3EE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250E76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4C979E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22ED8F6D" w14:textId="77777777" w:rsidTr="00D2509B">
        <w:tc>
          <w:tcPr>
            <w:tcW w:w="3114" w:type="dxa"/>
            <w:vAlign w:val="center"/>
          </w:tcPr>
          <w:p w14:paraId="0A5B989E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rainfluenza virus 1</w:t>
            </w:r>
          </w:p>
        </w:tc>
        <w:tc>
          <w:tcPr>
            <w:tcW w:w="1701" w:type="dxa"/>
            <w:vAlign w:val="center"/>
          </w:tcPr>
          <w:p w14:paraId="76FAA89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 (1.8%)</w:t>
            </w:r>
          </w:p>
        </w:tc>
        <w:tc>
          <w:tcPr>
            <w:tcW w:w="802" w:type="dxa"/>
          </w:tcPr>
          <w:p w14:paraId="09233FE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856D1C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5BB028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25DE91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7C2DEB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9E796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487B1A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74B66AD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1" w:type="dxa"/>
          </w:tcPr>
          <w:p w14:paraId="152DB5E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5A7A20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AFEC05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A261B2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5C719895" w14:textId="77777777" w:rsidTr="00D2509B">
        <w:tc>
          <w:tcPr>
            <w:tcW w:w="3114" w:type="dxa"/>
            <w:vAlign w:val="center"/>
          </w:tcPr>
          <w:p w14:paraId="0EA408AA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rainfluenza virus 3</w:t>
            </w:r>
          </w:p>
        </w:tc>
        <w:tc>
          <w:tcPr>
            <w:tcW w:w="1701" w:type="dxa"/>
            <w:vAlign w:val="center"/>
          </w:tcPr>
          <w:p w14:paraId="45ED20D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 (0.6%)</w:t>
            </w:r>
          </w:p>
        </w:tc>
        <w:tc>
          <w:tcPr>
            <w:tcW w:w="802" w:type="dxa"/>
          </w:tcPr>
          <w:p w14:paraId="3511FC6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E0DA20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C0E153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3502EE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623300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EF7330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6C6E396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B9D5A4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3E9CDCE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2D3BA4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F9EE5C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DE1D9E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50548FFE" w14:textId="77777777" w:rsidTr="00D2509B">
        <w:tc>
          <w:tcPr>
            <w:tcW w:w="3114" w:type="dxa"/>
            <w:vAlign w:val="center"/>
          </w:tcPr>
          <w:p w14:paraId="0CF77D59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rainfluenza virus 4</w:t>
            </w:r>
          </w:p>
        </w:tc>
        <w:tc>
          <w:tcPr>
            <w:tcW w:w="1701" w:type="dxa"/>
            <w:vAlign w:val="center"/>
          </w:tcPr>
          <w:p w14:paraId="0D90846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6 (3.6%) </w:t>
            </w:r>
          </w:p>
        </w:tc>
        <w:tc>
          <w:tcPr>
            <w:tcW w:w="802" w:type="dxa"/>
          </w:tcPr>
          <w:p w14:paraId="7C34C27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F15B8B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F5BD14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079066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DF7ADA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71CDD2C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</w:tcPr>
          <w:p w14:paraId="001B365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2EFF932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1DBDDF5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182E0B7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97A753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9EEFC5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1DD4F900" w14:textId="77777777" w:rsidTr="00D2509B">
        <w:tc>
          <w:tcPr>
            <w:tcW w:w="3114" w:type="dxa"/>
            <w:vAlign w:val="center"/>
          </w:tcPr>
          <w:p w14:paraId="5724E80D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ronavirus HKU1</w:t>
            </w:r>
          </w:p>
        </w:tc>
        <w:tc>
          <w:tcPr>
            <w:tcW w:w="1701" w:type="dxa"/>
            <w:vAlign w:val="center"/>
          </w:tcPr>
          <w:p w14:paraId="3DE7205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(3.0%)</w:t>
            </w:r>
          </w:p>
        </w:tc>
        <w:tc>
          <w:tcPr>
            <w:tcW w:w="802" w:type="dxa"/>
          </w:tcPr>
          <w:p w14:paraId="66CFF5A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00" w:type="dxa"/>
          </w:tcPr>
          <w:p w14:paraId="5310F2C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01" w:type="dxa"/>
          </w:tcPr>
          <w:p w14:paraId="4C3E523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0DE61D3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01" w:type="dxa"/>
          </w:tcPr>
          <w:p w14:paraId="4FFAC6A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62A2E2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1DDA5A2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5CC1213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782545A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48ECFFD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47209B2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48EBEC4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26021" w:rsidRPr="007E2FAC" w14:paraId="48155CBD" w14:textId="77777777" w:rsidTr="00D2509B">
        <w:tc>
          <w:tcPr>
            <w:tcW w:w="3114" w:type="dxa"/>
            <w:vAlign w:val="center"/>
          </w:tcPr>
          <w:p w14:paraId="0E61433A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ronavirus NL63</w:t>
            </w:r>
          </w:p>
        </w:tc>
        <w:tc>
          <w:tcPr>
            <w:tcW w:w="1701" w:type="dxa"/>
            <w:vAlign w:val="center"/>
          </w:tcPr>
          <w:p w14:paraId="445CD3D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 (1.2%)</w:t>
            </w:r>
          </w:p>
        </w:tc>
        <w:tc>
          <w:tcPr>
            <w:tcW w:w="802" w:type="dxa"/>
          </w:tcPr>
          <w:p w14:paraId="383711A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33AC2E5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F7BC70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7A8F538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785136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7452AE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38BE8B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96C683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EE6B96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462AF4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8EC20E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5B7D2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6491546F" w14:textId="77777777" w:rsidTr="00D2509B">
        <w:tc>
          <w:tcPr>
            <w:tcW w:w="3114" w:type="dxa"/>
            <w:vAlign w:val="center"/>
          </w:tcPr>
          <w:p w14:paraId="76939F9D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ronavirus OC43</w:t>
            </w:r>
          </w:p>
        </w:tc>
        <w:tc>
          <w:tcPr>
            <w:tcW w:w="1701" w:type="dxa"/>
            <w:vAlign w:val="center"/>
          </w:tcPr>
          <w:p w14:paraId="185F4BE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4 (2.4%)</w:t>
            </w:r>
          </w:p>
        </w:tc>
        <w:tc>
          <w:tcPr>
            <w:tcW w:w="802" w:type="dxa"/>
          </w:tcPr>
          <w:p w14:paraId="1AEF151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6107D93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01" w:type="dxa"/>
          </w:tcPr>
          <w:p w14:paraId="0525A52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00" w:type="dxa"/>
          </w:tcPr>
          <w:p w14:paraId="103D47D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01" w:type="dxa"/>
          </w:tcPr>
          <w:p w14:paraId="19F912C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03529E8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1397B3E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3DDC594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49595BB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</w:tcPr>
          <w:p w14:paraId="04208FC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7038179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32EDB6F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26021" w:rsidRPr="007E2FAC" w14:paraId="65DF0795" w14:textId="77777777" w:rsidTr="00D2509B">
        <w:tc>
          <w:tcPr>
            <w:tcW w:w="3114" w:type="dxa"/>
            <w:vAlign w:val="center"/>
          </w:tcPr>
          <w:p w14:paraId="36610855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Adenovirus</w:t>
            </w:r>
          </w:p>
        </w:tc>
        <w:tc>
          <w:tcPr>
            <w:tcW w:w="1701" w:type="dxa"/>
            <w:vAlign w:val="center"/>
          </w:tcPr>
          <w:p w14:paraId="43896ED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 (1.2%)</w:t>
            </w:r>
          </w:p>
        </w:tc>
        <w:tc>
          <w:tcPr>
            <w:tcW w:w="802" w:type="dxa"/>
          </w:tcPr>
          <w:p w14:paraId="0A6DC5F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00" w:type="dxa"/>
          </w:tcPr>
          <w:p w14:paraId="304F328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9520A3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B5E70B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115FD2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39EC77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D5726C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378690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D611FD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620E16D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1905E9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A89070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21FF808B" w14:textId="77777777" w:rsidTr="00D2509B">
        <w:tc>
          <w:tcPr>
            <w:tcW w:w="3114" w:type="dxa"/>
            <w:vAlign w:val="center"/>
          </w:tcPr>
          <w:p w14:paraId="3832C4E2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Respiratory syncytial virus</w:t>
            </w:r>
          </w:p>
        </w:tc>
        <w:tc>
          <w:tcPr>
            <w:tcW w:w="1701" w:type="dxa"/>
            <w:vAlign w:val="center"/>
          </w:tcPr>
          <w:p w14:paraId="0EB7DF3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 (1.2%)</w:t>
            </w:r>
          </w:p>
        </w:tc>
        <w:tc>
          <w:tcPr>
            <w:tcW w:w="802" w:type="dxa"/>
          </w:tcPr>
          <w:p w14:paraId="3EFAA43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307A68A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30EDCD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C3AE0B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9CBF10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FEA488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9ED124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6E1E58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32E984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2D948C6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6DBE0A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C465A3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4B7DEEA4" w14:textId="77777777" w:rsidTr="00D2509B">
        <w:tc>
          <w:tcPr>
            <w:tcW w:w="3114" w:type="dxa"/>
            <w:vAlign w:val="center"/>
          </w:tcPr>
          <w:p w14:paraId="61F30D71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uman metapneumovirus</w:t>
            </w:r>
          </w:p>
        </w:tc>
        <w:tc>
          <w:tcPr>
            <w:tcW w:w="1701" w:type="dxa"/>
            <w:vAlign w:val="center"/>
          </w:tcPr>
          <w:p w14:paraId="445783B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1 (0.6%) </w:t>
            </w:r>
          </w:p>
        </w:tc>
        <w:tc>
          <w:tcPr>
            <w:tcW w:w="802" w:type="dxa"/>
          </w:tcPr>
          <w:p w14:paraId="6C63D66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D24CA4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77069F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E9F269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A9754B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A9A4B6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0" w:type="dxa"/>
          </w:tcPr>
          <w:p w14:paraId="7C4C3EA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40BA2D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D740C9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813026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C50CAB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27DB46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5FFA242E" w14:textId="77777777" w:rsidTr="00D2509B">
        <w:tc>
          <w:tcPr>
            <w:tcW w:w="3114" w:type="dxa"/>
            <w:vAlign w:val="center"/>
          </w:tcPr>
          <w:p w14:paraId="3938D7A7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ycoplasma pneumoniae</w:t>
            </w:r>
          </w:p>
        </w:tc>
        <w:tc>
          <w:tcPr>
            <w:tcW w:w="1701" w:type="dxa"/>
            <w:vAlign w:val="center"/>
          </w:tcPr>
          <w:p w14:paraId="54B605D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 (1.2%)</w:t>
            </w:r>
          </w:p>
        </w:tc>
        <w:tc>
          <w:tcPr>
            <w:tcW w:w="802" w:type="dxa"/>
          </w:tcPr>
          <w:p w14:paraId="660B2A0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55914D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581F11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50C0AC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A05557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9ABCD4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EEE247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0F9814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EE18CD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DE4B3E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9D572D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01" w:type="dxa"/>
          </w:tcPr>
          <w:p w14:paraId="5CA2789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</w:t>
            </w:r>
          </w:p>
        </w:tc>
      </w:tr>
      <w:tr w:rsidR="00826021" w:rsidRPr="007E2FAC" w14:paraId="5F93801F" w14:textId="77777777" w:rsidTr="00D2509B">
        <w:tc>
          <w:tcPr>
            <w:tcW w:w="3114" w:type="dxa"/>
            <w:vAlign w:val="center"/>
          </w:tcPr>
          <w:p w14:paraId="1A4AF04D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ronavirus 229E</w:t>
            </w:r>
          </w:p>
        </w:tc>
        <w:tc>
          <w:tcPr>
            <w:tcW w:w="1701" w:type="dxa"/>
            <w:vAlign w:val="center"/>
          </w:tcPr>
          <w:p w14:paraId="47F1698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802" w:type="dxa"/>
          </w:tcPr>
          <w:p w14:paraId="136B2D2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1B0E0D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9AEEC4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6AC2F6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6A3255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BDC207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6D584D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855F44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488851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46743A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89C797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5ECFC3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6DD98CF1" w14:textId="77777777" w:rsidTr="00D2509B">
        <w:tc>
          <w:tcPr>
            <w:tcW w:w="3114" w:type="dxa"/>
            <w:vAlign w:val="center"/>
          </w:tcPr>
          <w:p w14:paraId="38A7186D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  <w:t>Influenza A virus A/H3</w:t>
            </w:r>
          </w:p>
        </w:tc>
        <w:tc>
          <w:tcPr>
            <w:tcW w:w="1701" w:type="dxa"/>
            <w:vAlign w:val="center"/>
          </w:tcPr>
          <w:p w14:paraId="7D60EE6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  <w:t>0 (0%)</w:t>
            </w:r>
          </w:p>
        </w:tc>
        <w:tc>
          <w:tcPr>
            <w:tcW w:w="802" w:type="dxa"/>
          </w:tcPr>
          <w:p w14:paraId="0AA6D95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0" w:type="dxa"/>
          </w:tcPr>
          <w:p w14:paraId="3DEC6BB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31ED4384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0" w:type="dxa"/>
          </w:tcPr>
          <w:p w14:paraId="7643F85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289B163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60AF47E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0" w:type="dxa"/>
          </w:tcPr>
          <w:p w14:paraId="3F66CE5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66070D3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3792CB8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0" w:type="dxa"/>
          </w:tcPr>
          <w:p w14:paraId="1595C32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2D6C2D8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  <w:tc>
          <w:tcPr>
            <w:tcW w:w="801" w:type="dxa"/>
          </w:tcPr>
          <w:p w14:paraId="2A1B214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it-CH" w:eastAsia="en-GB"/>
              </w:rPr>
            </w:pPr>
          </w:p>
        </w:tc>
      </w:tr>
      <w:tr w:rsidR="00826021" w:rsidRPr="007E2FAC" w14:paraId="57C48CBB" w14:textId="77777777" w:rsidTr="00D2509B">
        <w:tc>
          <w:tcPr>
            <w:tcW w:w="3114" w:type="dxa"/>
          </w:tcPr>
          <w:p w14:paraId="4E00F110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rainfluenza virus 2</w:t>
            </w:r>
          </w:p>
        </w:tc>
        <w:tc>
          <w:tcPr>
            <w:tcW w:w="1701" w:type="dxa"/>
            <w:vAlign w:val="center"/>
          </w:tcPr>
          <w:p w14:paraId="152CC1D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802" w:type="dxa"/>
          </w:tcPr>
          <w:p w14:paraId="711606F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515F6B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6A795B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6284ED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365B6D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024586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4D6062C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5B938D8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DC668D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FB01C8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243318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6CFAA4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258DC403" w14:textId="77777777" w:rsidTr="00D2509B">
        <w:tc>
          <w:tcPr>
            <w:tcW w:w="3114" w:type="dxa"/>
          </w:tcPr>
          <w:p w14:paraId="2A57D673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ordetella pertussis</w:t>
            </w:r>
          </w:p>
        </w:tc>
        <w:tc>
          <w:tcPr>
            <w:tcW w:w="1701" w:type="dxa"/>
            <w:vAlign w:val="center"/>
          </w:tcPr>
          <w:p w14:paraId="06CABE9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802" w:type="dxa"/>
          </w:tcPr>
          <w:p w14:paraId="2AFD6A6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6E81EA7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1ECC4B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13433E0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5AE759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0E12745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8AC7BF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C1CED9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CD4073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D265DE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03EDC10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31346B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5DA7C724" w14:textId="77777777" w:rsidTr="00D2509B">
        <w:tc>
          <w:tcPr>
            <w:tcW w:w="3114" w:type="dxa"/>
          </w:tcPr>
          <w:p w14:paraId="4AA56A86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Bordetella </w:t>
            </w:r>
            <w:proofErr w:type="spellStart"/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rapertussis</w:t>
            </w:r>
            <w:proofErr w:type="spellEnd"/>
          </w:p>
        </w:tc>
        <w:tc>
          <w:tcPr>
            <w:tcW w:w="1701" w:type="dxa"/>
            <w:vAlign w:val="center"/>
          </w:tcPr>
          <w:p w14:paraId="46F482C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802" w:type="dxa"/>
          </w:tcPr>
          <w:p w14:paraId="2D4AD06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2A2B03A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F36C7A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0396F452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127914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5FE3AE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527448E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3E7DC6B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7A3E219D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C9C85E3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BC9270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EEC633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826021" w:rsidRPr="007E2FAC" w14:paraId="25BDC0D5" w14:textId="77777777" w:rsidTr="00D2509B">
        <w:tc>
          <w:tcPr>
            <w:tcW w:w="3114" w:type="dxa"/>
          </w:tcPr>
          <w:p w14:paraId="088FA1D3" w14:textId="77777777" w:rsidR="00826021" w:rsidRPr="00306652" w:rsidRDefault="00826021" w:rsidP="00D2509B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hlamydia pneumoniae</w:t>
            </w:r>
          </w:p>
        </w:tc>
        <w:tc>
          <w:tcPr>
            <w:tcW w:w="1701" w:type="dxa"/>
            <w:vAlign w:val="center"/>
          </w:tcPr>
          <w:p w14:paraId="093FC4CB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306652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802" w:type="dxa"/>
          </w:tcPr>
          <w:p w14:paraId="6E6D4881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18375D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B4DD356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53B176A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5A222B3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6BE1373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3A114A4C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445C1A5A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C6BD93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0" w:type="dxa"/>
          </w:tcPr>
          <w:p w14:paraId="707A0499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140F6310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801" w:type="dxa"/>
          </w:tcPr>
          <w:p w14:paraId="2D580B7F" w14:textId="77777777" w:rsidR="00826021" w:rsidRPr="00306652" w:rsidRDefault="00826021" w:rsidP="00D2509B">
            <w:pPr>
              <w:spacing w:beforeLines="20" w:before="48" w:afterLines="20" w:after="48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</w:tbl>
    <w:p w14:paraId="42ADFCE8" w14:textId="43DF64E0" w:rsidR="0069337E" w:rsidRPr="0048678C" w:rsidRDefault="0069337E">
      <w:pPr>
        <w:rPr>
          <w:rFonts w:ascii="Arial" w:hAnsi="Arial" w:cs="Arial"/>
          <w:i/>
          <w:iCs/>
          <w:sz w:val="20"/>
          <w:szCs w:val="20"/>
        </w:rPr>
      </w:pPr>
    </w:p>
    <w:sectPr w:rsidR="0069337E" w:rsidRPr="0048678C" w:rsidSect="00B83F0C">
      <w:pgSz w:w="16838" w:h="11906" w:orient="landscape"/>
      <w:pgMar w:top="1440" w:right="1247" w:bottom="1440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B1D7C"/>
    <w:multiLevelType w:val="hybridMultilevel"/>
    <w:tmpl w:val="490E1678"/>
    <w:lvl w:ilvl="0" w:tplc="6DCA46FC">
      <w:start w:val="511"/>
      <w:numFmt w:val="bullet"/>
      <w:lvlText w:val="-"/>
      <w:lvlJc w:val="left"/>
      <w:pPr>
        <w:ind w:left="720" w:hanging="360"/>
      </w:pPr>
      <w:rPr>
        <w:rFonts w:ascii="Corbel" w:eastAsia="Times New Roman" w:hAnsi="Corbe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95982"/>
    <w:multiLevelType w:val="hybridMultilevel"/>
    <w:tmpl w:val="514C4D5A"/>
    <w:lvl w:ilvl="0" w:tplc="EAD456F4">
      <w:start w:val="4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2471D"/>
    <w:multiLevelType w:val="hybridMultilevel"/>
    <w:tmpl w:val="B2D06766"/>
    <w:lvl w:ilvl="0" w:tplc="9EC8C62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C1CD7"/>
    <w:multiLevelType w:val="hybridMultilevel"/>
    <w:tmpl w:val="7E3432B8"/>
    <w:lvl w:ilvl="0" w:tplc="C5B65A02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13E78"/>
    <w:multiLevelType w:val="hybridMultilevel"/>
    <w:tmpl w:val="8E84CB6E"/>
    <w:lvl w:ilvl="0" w:tplc="C130C664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738E1"/>
    <w:multiLevelType w:val="hybridMultilevel"/>
    <w:tmpl w:val="0030821C"/>
    <w:lvl w:ilvl="0" w:tplc="CDE09E00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085BB3"/>
    <w:multiLevelType w:val="hybridMultilevel"/>
    <w:tmpl w:val="7DA217FA"/>
    <w:lvl w:ilvl="0" w:tplc="C37C172E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A9013F"/>
    <w:multiLevelType w:val="hybridMultilevel"/>
    <w:tmpl w:val="ED92847C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DA6436"/>
    <w:multiLevelType w:val="hybridMultilevel"/>
    <w:tmpl w:val="8B140BDA"/>
    <w:lvl w:ilvl="0" w:tplc="6DCA46FC">
      <w:start w:val="37"/>
      <w:numFmt w:val="bullet"/>
      <w:lvlText w:val="-"/>
      <w:lvlJc w:val="left"/>
      <w:pPr>
        <w:ind w:left="720" w:hanging="360"/>
      </w:pPr>
      <w:rPr>
        <w:rFonts w:ascii="Corbel" w:eastAsia="Times New Roman" w:hAnsi="Corbe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10CCC"/>
    <w:multiLevelType w:val="hybridMultilevel"/>
    <w:tmpl w:val="89004D12"/>
    <w:lvl w:ilvl="0" w:tplc="DB4CB476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FF4C16"/>
    <w:multiLevelType w:val="hybridMultilevel"/>
    <w:tmpl w:val="50D42E34"/>
    <w:lvl w:ilvl="0" w:tplc="279CD762">
      <w:start w:val="1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3F4240"/>
    <w:multiLevelType w:val="hybridMultilevel"/>
    <w:tmpl w:val="0CF2E5CE"/>
    <w:lvl w:ilvl="0" w:tplc="2BFEF31C">
      <w:start w:val="2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34F27"/>
    <w:multiLevelType w:val="hybridMultilevel"/>
    <w:tmpl w:val="B792CC12"/>
    <w:lvl w:ilvl="0" w:tplc="8CDEB1AC">
      <w:start w:val="2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B3F4A"/>
    <w:multiLevelType w:val="hybridMultilevel"/>
    <w:tmpl w:val="27B6FAAE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D6715CE"/>
    <w:multiLevelType w:val="hybridMultilevel"/>
    <w:tmpl w:val="18386D10"/>
    <w:lvl w:ilvl="0" w:tplc="3B1C1C46">
      <w:start w:val="14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E62F9"/>
    <w:multiLevelType w:val="hybridMultilevel"/>
    <w:tmpl w:val="27F69014"/>
    <w:lvl w:ilvl="0" w:tplc="5C687CE6">
      <w:start w:val="15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043899"/>
    <w:multiLevelType w:val="hybridMultilevel"/>
    <w:tmpl w:val="68503AB4"/>
    <w:lvl w:ilvl="0" w:tplc="781E87B4">
      <w:start w:val="37"/>
      <w:numFmt w:val="bullet"/>
      <w:lvlText w:val="-"/>
      <w:lvlJc w:val="left"/>
      <w:pPr>
        <w:ind w:left="720" w:hanging="360"/>
      </w:pPr>
      <w:rPr>
        <w:rFonts w:ascii="Corbel" w:eastAsia="Times New Roman" w:hAnsi="Corbe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448959">
    <w:abstractNumId w:val="0"/>
  </w:num>
  <w:num w:numId="2" w16cid:durableId="2048948664">
    <w:abstractNumId w:val="13"/>
  </w:num>
  <w:num w:numId="3" w16cid:durableId="1939409874">
    <w:abstractNumId w:val="7"/>
  </w:num>
  <w:num w:numId="4" w16cid:durableId="1186284089">
    <w:abstractNumId w:val="8"/>
  </w:num>
  <w:num w:numId="5" w16cid:durableId="858587444">
    <w:abstractNumId w:val="2"/>
  </w:num>
  <w:num w:numId="6" w16cid:durableId="2095390246">
    <w:abstractNumId w:val="16"/>
  </w:num>
  <w:num w:numId="7" w16cid:durableId="865405366">
    <w:abstractNumId w:val="15"/>
  </w:num>
  <w:num w:numId="8" w16cid:durableId="1397241636">
    <w:abstractNumId w:val="14"/>
  </w:num>
  <w:num w:numId="9" w16cid:durableId="1852600237">
    <w:abstractNumId w:val="11"/>
  </w:num>
  <w:num w:numId="10" w16cid:durableId="2025588698">
    <w:abstractNumId w:val="6"/>
  </w:num>
  <w:num w:numId="11" w16cid:durableId="45373755">
    <w:abstractNumId w:val="9"/>
  </w:num>
  <w:num w:numId="12" w16cid:durableId="1183009749">
    <w:abstractNumId w:val="4"/>
  </w:num>
  <w:num w:numId="13" w16cid:durableId="1168522356">
    <w:abstractNumId w:val="5"/>
  </w:num>
  <w:num w:numId="14" w16cid:durableId="1922593471">
    <w:abstractNumId w:val="3"/>
  </w:num>
  <w:num w:numId="15" w16cid:durableId="145128018">
    <w:abstractNumId w:val="1"/>
  </w:num>
  <w:num w:numId="16" w16cid:durableId="999848526">
    <w:abstractNumId w:val="12"/>
  </w:num>
  <w:num w:numId="17" w16cid:durableId="6250458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02"/>
    <w:rsid w:val="00000A20"/>
    <w:rsid w:val="00017978"/>
    <w:rsid w:val="000903F1"/>
    <w:rsid w:val="000B4711"/>
    <w:rsid w:val="000F1031"/>
    <w:rsid w:val="00194DCC"/>
    <w:rsid w:val="001B2EF5"/>
    <w:rsid w:val="001C2CDD"/>
    <w:rsid w:val="001E7658"/>
    <w:rsid w:val="002101DA"/>
    <w:rsid w:val="00261D7F"/>
    <w:rsid w:val="0028262F"/>
    <w:rsid w:val="002A7787"/>
    <w:rsid w:val="002E0E17"/>
    <w:rsid w:val="002F06C4"/>
    <w:rsid w:val="00441D33"/>
    <w:rsid w:val="0048678C"/>
    <w:rsid w:val="004911B5"/>
    <w:rsid w:val="00554013"/>
    <w:rsid w:val="005A758A"/>
    <w:rsid w:val="005B52E4"/>
    <w:rsid w:val="005C4DE6"/>
    <w:rsid w:val="00641FCE"/>
    <w:rsid w:val="0069337E"/>
    <w:rsid w:val="006B33BD"/>
    <w:rsid w:val="00717FD1"/>
    <w:rsid w:val="00826021"/>
    <w:rsid w:val="00843034"/>
    <w:rsid w:val="0089687F"/>
    <w:rsid w:val="008F7E9F"/>
    <w:rsid w:val="00930847"/>
    <w:rsid w:val="00951031"/>
    <w:rsid w:val="0098219C"/>
    <w:rsid w:val="0098396F"/>
    <w:rsid w:val="00A10102"/>
    <w:rsid w:val="00A12260"/>
    <w:rsid w:val="00A407A5"/>
    <w:rsid w:val="00A715B4"/>
    <w:rsid w:val="00A973AE"/>
    <w:rsid w:val="00AA29CD"/>
    <w:rsid w:val="00AD26FE"/>
    <w:rsid w:val="00AD28C2"/>
    <w:rsid w:val="00AF4B18"/>
    <w:rsid w:val="00B75438"/>
    <w:rsid w:val="00B83F0C"/>
    <w:rsid w:val="00B9097F"/>
    <w:rsid w:val="00B9311F"/>
    <w:rsid w:val="00BB16C9"/>
    <w:rsid w:val="00BF1B09"/>
    <w:rsid w:val="00BF1F1A"/>
    <w:rsid w:val="00C4739A"/>
    <w:rsid w:val="00C521F6"/>
    <w:rsid w:val="00C9305E"/>
    <w:rsid w:val="00D00FF2"/>
    <w:rsid w:val="00DA3B64"/>
    <w:rsid w:val="00DA59E4"/>
    <w:rsid w:val="00E42672"/>
    <w:rsid w:val="00EB33BF"/>
    <w:rsid w:val="00F3765E"/>
    <w:rsid w:val="00F91472"/>
    <w:rsid w:val="00FE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2B3191"/>
  <w15:chartTrackingRefBased/>
  <w15:docId w15:val="{5BC06173-FDDF-224D-BC60-F952F1DC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01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0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C4DE6"/>
    <w:pPr>
      <w:ind w:left="720"/>
      <w:contextualSpacing/>
    </w:pPr>
  </w:style>
  <w:style w:type="paragraph" w:styleId="berarbeitung">
    <w:name w:val="Revision"/>
    <w:hidden/>
    <w:uiPriority w:val="99"/>
    <w:semiHidden/>
    <w:rsid w:val="00A97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Wuethrich</dc:creator>
  <cp:keywords/>
  <dc:description/>
  <cp:lastModifiedBy>Sass Nikita</cp:lastModifiedBy>
  <cp:revision>7</cp:revision>
  <dcterms:created xsi:type="dcterms:W3CDTF">2025-03-03T11:01:00Z</dcterms:created>
  <dcterms:modified xsi:type="dcterms:W3CDTF">2026-02-02T10:47:00Z</dcterms:modified>
</cp:coreProperties>
</file>